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D735F" w14:textId="078285AA" w:rsidR="004A5BD4" w:rsidRPr="002D409D" w:rsidRDefault="004A5BD4" w:rsidP="004A5BD4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kern w:val="0"/>
          <w:sz w:val="20"/>
          <w:szCs w:val="21"/>
        </w:rPr>
      </w:pPr>
      <w:r w:rsidRPr="002D409D">
        <w:rPr>
          <w:rFonts w:ascii="Arial" w:hAnsi="Arial" w:cs="Arial"/>
          <w:b/>
          <w:kern w:val="0"/>
          <w:sz w:val="20"/>
          <w:szCs w:val="21"/>
        </w:rPr>
        <w:t>Table S</w:t>
      </w:r>
      <w:r w:rsidR="00982804">
        <w:rPr>
          <w:rFonts w:ascii="Arial" w:hAnsi="Arial" w:cs="Arial"/>
          <w:b/>
          <w:kern w:val="0"/>
          <w:sz w:val="20"/>
          <w:szCs w:val="21"/>
        </w:rPr>
        <w:t>1</w:t>
      </w:r>
      <w:r w:rsidR="000B632E">
        <w:rPr>
          <w:rFonts w:ascii="Arial" w:hAnsi="Arial" w:cs="Arial"/>
          <w:b/>
          <w:kern w:val="0"/>
          <w:sz w:val="20"/>
          <w:szCs w:val="21"/>
        </w:rPr>
        <w:t>0</w:t>
      </w:r>
      <w:r w:rsidRPr="002D409D">
        <w:rPr>
          <w:rFonts w:ascii="Arial" w:hAnsi="Arial" w:cs="Arial"/>
          <w:b/>
          <w:kern w:val="0"/>
          <w:sz w:val="20"/>
          <w:szCs w:val="21"/>
        </w:rPr>
        <w:t>. Parameter</w:t>
      </w:r>
      <w:r w:rsidR="00AF2B67" w:rsidRPr="002D409D">
        <w:rPr>
          <w:rFonts w:ascii="Arial" w:hAnsi="Arial" w:cs="Arial"/>
          <w:b/>
          <w:kern w:val="0"/>
          <w:sz w:val="20"/>
          <w:szCs w:val="21"/>
        </w:rPr>
        <w:t xml:space="preserve"> estimates for the best fitting 3-class cubic latent class growth mixture model.</w:t>
      </w:r>
    </w:p>
    <w:tbl>
      <w:tblPr>
        <w:tblW w:w="5000" w:type="pct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4961"/>
        <w:gridCol w:w="2256"/>
        <w:gridCol w:w="2320"/>
        <w:gridCol w:w="2167"/>
        <w:gridCol w:w="2256"/>
      </w:tblGrid>
      <w:tr w:rsidR="004A5BD4" w:rsidRPr="002D409D" w14:paraId="432F29FA" w14:textId="77777777" w:rsidTr="00812194">
        <w:trPr>
          <w:trHeight w:val="276"/>
        </w:trPr>
        <w:tc>
          <w:tcPr>
            <w:tcW w:w="1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F40F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Fixed effect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902F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ntercept (se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1F68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inear (se)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CBCC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Quadratic (se)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23FB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ubic (se)</w:t>
            </w:r>
          </w:p>
        </w:tc>
      </w:tr>
      <w:tr w:rsidR="004A5BD4" w:rsidRPr="002D409D" w14:paraId="4B90DE7E" w14:textId="77777777" w:rsidTr="00812194">
        <w:trPr>
          <w:trHeight w:val="276"/>
        </w:trPr>
        <w:tc>
          <w:tcPr>
            <w:tcW w:w="1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34D7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lass1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C77E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(NA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E6C6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.04265 (0.04184)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DDAB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07605(0.00337)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DB9D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0.00139(0.00007)</w:t>
            </w:r>
          </w:p>
        </w:tc>
      </w:tr>
      <w:tr w:rsidR="004A5BD4" w:rsidRPr="002D409D" w14:paraId="64725149" w14:textId="77777777" w:rsidTr="00812194">
        <w:trPr>
          <w:trHeight w:val="276"/>
        </w:trPr>
        <w:tc>
          <w:tcPr>
            <w:tcW w:w="1777" w:type="pct"/>
            <w:shd w:val="clear" w:color="auto" w:fill="auto"/>
            <w:noWrap/>
            <w:vAlign w:val="center"/>
            <w:hideMark/>
          </w:tcPr>
          <w:p w14:paraId="0FB4540E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lass2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4094D1E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3.34451(0.16663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43E03BEF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02022(0.01762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C6816F8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00018(0.00162)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045E517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0.00001(0.00004)</w:t>
            </w:r>
          </w:p>
        </w:tc>
      </w:tr>
      <w:tr w:rsidR="004A5BD4" w:rsidRPr="002D409D" w14:paraId="2634079E" w14:textId="77777777" w:rsidTr="00812194">
        <w:trPr>
          <w:trHeight w:val="276"/>
        </w:trPr>
        <w:tc>
          <w:tcPr>
            <w:tcW w:w="1777" w:type="pct"/>
            <w:shd w:val="clear" w:color="auto" w:fill="auto"/>
            <w:noWrap/>
            <w:vAlign w:val="center"/>
            <w:hideMark/>
          </w:tcPr>
          <w:p w14:paraId="10A544A0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lass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2F465F34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0.14156(0.22143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9BF26C2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2.10069(0.05787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53EA449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30808(0.00938)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F316D1E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0.01029(0.00040)</w:t>
            </w:r>
          </w:p>
        </w:tc>
      </w:tr>
      <w:tr w:rsidR="004A5BD4" w:rsidRPr="002D409D" w14:paraId="7A91A3B5" w14:textId="77777777" w:rsidTr="00812194">
        <w:trPr>
          <w:trHeight w:val="276"/>
        </w:trPr>
        <w:tc>
          <w:tcPr>
            <w:tcW w:w="1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0BA5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articipating province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8B37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08586(0.08558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8163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0.06131(0.01959)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ACF3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00566(0.00178)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B507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0.00010(0.00004)</w:t>
            </w:r>
          </w:p>
        </w:tc>
      </w:tr>
      <w:tr w:rsidR="004A5BD4" w:rsidRPr="002D409D" w14:paraId="01A0F07E" w14:textId="77777777" w:rsidTr="00812194">
        <w:trPr>
          <w:trHeight w:val="276"/>
        </w:trPr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529C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andom effects: variance-covariance matrix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0E40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9672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9484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6499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bookmarkStart w:id="0" w:name="OLE_LINK5"/>
      <w:bookmarkStart w:id="1" w:name="OLE_LINK6"/>
      <w:tr w:rsidR="004A5BD4" w:rsidRPr="002D409D" w14:paraId="7DE5A95B" w14:textId="77777777" w:rsidTr="00812194">
        <w:trPr>
          <w:trHeight w:val="276"/>
        </w:trPr>
        <w:tc>
          <w:tcPr>
            <w:tcW w:w="1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BA03" w14:textId="77777777" w:rsidR="004A5BD4" w:rsidRPr="002D409D" w:rsidRDefault="000B632E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kern w:val="0"/>
                        <w:sz w:val="2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ⅈnt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2</m:t>
                    </m:r>
                  </m:sup>
                </m:sSubSup>
              </m:oMath>
            </m:oMathPara>
            <w:bookmarkEnd w:id="0"/>
            <w:bookmarkEnd w:id="1"/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CD52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017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AC08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539F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D4C0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4A5BD4" w:rsidRPr="002D409D" w14:paraId="6CC8A574" w14:textId="77777777" w:rsidTr="00812194">
        <w:trPr>
          <w:trHeight w:val="276"/>
        </w:trPr>
        <w:tc>
          <w:tcPr>
            <w:tcW w:w="1777" w:type="pct"/>
            <w:shd w:val="clear" w:color="auto" w:fill="auto"/>
            <w:noWrap/>
            <w:vAlign w:val="center"/>
            <w:hideMark/>
          </w:tcPr>
          <w:p w14:paraId="6E9EFF91" w14:textId="77777777" w:rsidR="004A5BD4" w:rsidRPr="002D409D" w:rsidRDefault="000B632E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kern w:val="0"/>
                        <w:sz w:val="2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linear slope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4BF5316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009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AE3651C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0AAAF27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4F0E25B0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4A5BD4" w:rsidRPr="002D409D" w14:paraId="076FF216" w14:textId="77777777" w:rsidTr="00812194">
        <w:trPr>
          <w:trHeight w:val="276"/>
        </w:trPr>
        <w:tc>
          <w:tcPr>
            <w:tcW w:w="1777" w:type="pct"/>
            <w:shd w:val="clear" w:color="auto" w:fill="auto"/>
            <w:noWrap/>
            <w:vAlign w:val="center"/>
            <w:hideMark/>
          </w:tcPr>
          <w:p w14:paraId="68804F25" w14:textId="77777777" w:rsidR="004A5BD4" w:rsidRPr="002D409D" w:rsidRDefault="000B632E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kern w:val="0"/>
                        <w:sz w:val="2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quadratic slope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D692FF6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761AAF6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8E87ADB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79BDF514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4A5BD4" w:rsidRPr="002D409D" w14:paraId="43F1195D" w14:textId="77777777" w:rsidTr="00812194">
        <w:trPr>
          <w:trHeight w:val="276"/>
        </w:trPr>
        <w:tc>
          <w:tcPr>
            <w:tcW w:w="1777" w:type="pct"/>
            <w:shd w:val="clear" w:color="auto" w:fill="auto"/>
            <w:noWrap/>
            <w:vAlign w:val="center"/>
            <w:hideMark/>
          </w:tcPr>
          <w:p w14:paraId="6CA6E62B" w14:textId="77777777" w:rsidR="004A5BD4" w:rsidRPr="002D409D" w:rsidRDefault="000B632E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kern w:val="0"/>
                        <w:sz w:val="2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cubic slope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59D8F7F4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3AD410D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8A581C3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6070015C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4A5BD4" w:rsidRPr="002D409D" w14:paraId="3588F288" w14:textId="77777777" w:rsidTr="00812194">
        <w:trPr>
          <w:trHeight w:val="276"/>
        </w:trPr>
        <w:tc>
          <w:tcPr>
            <w:tcW w:w="1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6D0B1" w14:textId="77777777" w:rsidR="004A5BD4" w:rsidRPr="002D409D" w:rsidRDefault="000B632E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kern w:val="0"/>
                        <w:sz w:val="2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error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  <w:kern w:val="0"/>
                        <w:sz w:val="2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0C9D9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0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C88D6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A4F03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5F4B1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4A5BD4" w:rsidRPr="002D409D" w14:paraId="14394B77" w14:textId="77777777" w:rsidTr="00812194">
        <w:trPr>
          <w:trHeight w:val="276"/>
        </w:trPr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2924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arameters of the link function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2CD6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D0A6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7860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CF53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4A5BD4" w:rsidRPr="002D409D" w14:paraId="666076F4" w14:textId="77777777" w:rsidTr="00812194">
        <w:trPr>
          <w:trHeight w:val="276"/>
        </w:trPr>
        <w:tc>
          <w:tcPr>
            <w:tcW w:w="17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10E36D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inear 1 (intercept)</w:t>
            </w: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F1CC94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26345(0.07743)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420689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017529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F872FF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4A5BD4" w:rsidRPr="002D409D" w14:paraId="3D9B40CB" w14:textId="77777777" w:rsidTr="00812194">
        <w:trPr>
          <w:trHeight w:val="276"/>
        </w:trPr>
        <w:tc>
          <w:tcPr>
            <w:tcW w:w="177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05213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inear 2 (std err)</w:t>
            </w:r>
          </w:p>
        </w:tc>
        <w:tc>
          <w:tcPr>
            <w:tcW w:w="80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1957CC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43062(0.00282)</w:t>
            </w:r>
          </w:p>
        </w:tc>
        <w:tc>
          <w:tcPr>
            <w:tcW w:w="83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A3674" w14:textId="77777777" w:rsidR="004A5BD4" w:rsidRPr="002D409D" w:rsidRDefault="004A5BD4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7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7D808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80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78737" w14:textId="77777777" w:rsidR="004A5BD4" w:rsidRPr="002D409D" w:rsidRDefault="004A5BD4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</w:tbl>
    <w:p w14:paraId="0811704F" w14:textId="77777777" w:rsidR="004A5BD4" w:rsidRPr="002D409D" w:rsidRDefault="004A5BD4" w:rsidP="004A5BD4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r w:rsidRPr="002D409D">
        <w:rPr>
          <w:rFonts w:ascii="Arial" w:hAnsi="Arial" w:cs="Arial"/>
          <w:sz w:val="20"/>
          <w:szCs w:val="21"/>
        </w:rPr>
        <w:t xml:space="preserve">Note: </w:t>
      </w:r>
      <w:r w:rsidRPr="002D409D">
        <w:rPr>
          <w:rFonts w:ascii="Arial" w:hAnsi="Arial" w:cs="Arial"/>
          <w:kern w:val="0"/>
          <w:sz w:val="20"/>
          <w:szCs w:val="21"/>
        </w:rPr>
        <w:t>se = standard error</w:t>
      </w:r>
    </w:p>
    <w:p w14:paraId="200E41E5" w14:textId="77777777" w:rsidR="00203C11" w:rsidRDefault="00203C11"/>
    <w:sectPr w:rsidR="00203C11" w:rsidSect="004A5BD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BD4"/>
    <w:rsid w:val="000B632E"/>
    <w:rsid w:val="000F5556"/>
    <w:rsid w:val="00145506"/>
    <w:rsid w:val="00171605"/>
    <w:rsid w:val="001C2082"/>
    <w:rsid w:val="00203C11"/>
    <w:rsid w:val="00251D86"/>
    <w:rsid w:val="002B6BF9"/>
    <w:rsid w:val="002F3A6D"/>
    <w:rsid w:val="004A5BD4"/>
    <w:rsid w:val="006D4E19"/>
    <w:rsid w:val="007623A5"/>
    <w:rsid w:val="007872CF"/>
    <w:rsid w:val="00982804"/>
    <w:rsid w:val="00AF2B67"/>
    <w:rsid w:val="00B86972"/>
    <w:rsid w:val="00CA7EA1"/>
    <w:rsid w:val="00CE6C58"/>
    <w:rsid w:val="00D15F74"/>
    <w:rsid w:val="00D204B8"/>
    <w:rsid w:val="00E54B72"/>
    <w:rsid w:val="00E63785"/>
    <w:rsid w:val="00E75A37"/>
    <w:rsid w:val="00E80FD6"/>
    <w:rsid w:val="00EE4A42"/>
    <w:rsid w:val="00FE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B0DF2"/>
  <w15:chartTrackingRefBased/>
  <w15:docId w15:val="{06F8681C-A6BF-F24A-BD34-4D50C326C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B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hui</dc:creator>
  <cp:keywords/>
  <dc:description/>
  <cp:lastModifiedBy>li zhenhui</cp:lastModifiedBy>
  <cp:revision>6</cp:revision>
  <dcterms:created xsi:type="dcterms:W3CDTF">2020-10-19T09:32:00Z</dcterms:created>
  <dcterms:modified xsi:type="dcterms:W3CDTF">2021-01-05T15:18:00Z</dcterms:modified>
</cp:coreProperties>
</file>